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5CE" w:rsidRPr="009D5694" w:rsidRDefault="002565CE" w:rsidP="002565CE">
      <w:pPr>
        <w:rPr>
          <w:rFonts w:ascii="Times New Roman" w:hAnsi="Times New Roman" w:cs="Times New Roman"/>
        </w:rPr>
      </w:pPr>
      <w:r w:rsidRPr="009D569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</w:t>
      </w:r>
      <w:r w:rsidRPr="009D5694">
        <w:rPr>
          <w:rFonts w:ascii="Times New Roman" w:eastAsia="Times New Roman" w:hAnsi="Times New Roman" w:cs="Times New Roman"/>
          <w:color w:val="000000"/>
          <w:sz w:val="20"/>
          <w:szCs w:val="20"/>
        </w:rPr>
        <w:t>: Pearson's correlation value (r) between the physiological traits and metabolites. The significant associations (P &lt; 0.05) are highlighted in bold.</w:t>
      </w:r>
    </w:p>
    <w:tbl>
      <w:tblPr>
        <w:tblW w:w="5542" w:type="dxa"/>
        <w:jc w:val="center"/>
        <w:tblLook w:val="04A0" w:firstRow="1" w:lastRow="0" w:firstColumn="1" w:lastColumn="0" w:noHBand="0" w:noVBand="1"/>
      </w:tblPr>
      <w:tblGrid>
        <w:gridCol w:w="1154"/>
        <w:gridCol w:w="969"/>
        <w:gridCol w:w="975"/>
        <w:gridCol w:w="975"/>
        <w:gridCol w:w="975"/>
        <w:gridCol w:w="494"/>
      </w:tblGrid>
      <w:tr w:rsidR="002565CE" w:rsidRPr="009D5694" w:rsidTr="00E34435">
        <w:trPr>
          <w:trHeight w:val="316"/>
          <w:jc w:val="center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sw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U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M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hy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an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l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ff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ru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u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pig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pgg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e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yru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h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i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x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a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y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u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pro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dec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no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le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ruc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uc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61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65CE" w:rsidRPr="009D5694" w:rsidTr="00E34435">
        <w:trPr>
          <w:trHeight w:val="270"/>
          <w:jc w:val="center"/>
        </w:trPr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5F29DD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29D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lc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5CE" w:rsidRPr="009D5694" w:rsidRDefault="002565CE" w:rsidP="00E34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565CE" w:rsidRPr="009D5694" w:rsidRDefault="002565CE" w:rsidP="002565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65CE" w:rsidRDefault="002565CE" w:rsidP="002565CE"/>
    <w:p w:rsidR="00CA2A78" w:rsidRDefault="00CA2A78">
      <w:bookmarkStart w:id="0" w:name="_GoBack"/>
      <w:bookmarkEnd w:id="0"/>
    </w:p>
    <w:sectPr w:rsidR="00CA2A78" w:rsidSect="005F29D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98121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53F2" w:rsidRDefault="002565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F53F2" w:rsidRDefault="002565C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5CE"/>
    <w:rsid w:val="002565CE"/>
    <w:rsid w:val="00CA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9173C-12AF-4B19-AEAF-BA71A37C4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6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v Pankaj Sahu</dc:creator>
  <cp:keywords/>
  <dc:description/>
  <cp:lastModifiedBy>Pranav Pankaj Sahu</cp:lastModifiedBy>
  <cp:revision>1</cp:revision>
  <dcterms:created xsi:type="dcterms:W3CDTF">2022-07-25T06:51:00Z</dcterms:created>
  <dcterms:modified xsi:type="dcterms:W3CDTF">2022-07-25T06:52:00Z</dcterms:modified>
</cp:coreProperties>
</file>